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23855" w14:textId="77777777" w:rsidR="0005353C" w:rsidRPr="00C5312C" w:rsidRDefault="0005353C" w:rsidP="0005353C">
      <w:pPr>
        <w:pStyle w:val="BodyText"/>
      </w:pPr>
      <w:bookmarkStart w:id="0" w:name="supplementary"/>
      <w:r w:rsidRPr="00C9217B">
        <w:rPr>
          <w:b/>
          <w:bCs/>
        </w:rPr>
        <w:t xml:space="preserve">S7 Table. Relative number of years of life saved comparing a policy allocating vaccines to </w:t>
      </w:r>
      <w:proofErr w:type="gramStart"/>
      <w:r w:rsidRPr="00C9217B">
        <w:rPr>
          <w:b/>
          <w:bCs/>
        </w:rPr>
        <w:t xml:space="preserve">65-74 year </w:t>
      </w:r>
      <w:proofErr w:type="spellStart"/>
      <w:r w:rsidRPr="00C9217B">
        <w:rPr>
          <w:b/>
          <w:bCs/>
        </w:rPr>
        <w:t>olds</w:t>
      </w:r>
      <w:proofErr w:type="spellEnd"/>
      <w:proofErr w:type="gramEnd"/>
      <w:r w:rsidRPr="00C9217B">
        <w:rPr>
          <w:b/>
          <w:bCs/>
        </w:rPr>
        <w:t xml:space="preserve"> (policy S) to one allocating vaccines to front-line workers (policy F). Results shown for varying values of </w:t>
      </w:r>
      <w:r w:rsidRPr="00C9217B">
        <w:rPr>
          <w:b/>
          <w:bCs/>
          <w:i/>
        </w:rPr>
        <w:t>R</w:t>
      </w:r>
      <w:r w:rsidRPr="00C9217B">
        <w:rPr>
          <w:b/>
          <w:bCs/>
        </w:rPr>
        <w:t>, the increased risk of infection for front-line workers.</w:t>
      </w:r>
      <w:r w:rsidRPr="00C5312C">
        <w:t xml:space="preserve"> The ratios for an R value of 1</w:t>
      </w:r>
      <w:r w:rsidRPr="00C5312C">
        <w:rPr>
          <w:color w:val="000000" w:themeColor="text1"/>
        </w:rPr>
        <w:t>·</w:t>
      </w:r>
      <w:r w:rsidRPr="00C5312C">
        <w:t>56 correspond to those shown in Table 4. "NH" stands for "</w:t>
      </w:r>
      <w:proofErr w:type="gramStart"/>
      <w:r w:rsidRPr="00C5312C">
        <w:t>Non-Hispanic</w:t>
      </w:r>
      <w:proofErr w:type="gramEnd"/>
      <w:r w:rsidRPr="00C5312C">
        <w:t>", "2+ races" stands for "Two or more races", "Native" stands for "American Indian or Alaska Native", "NHPI" stands for "Native Hawaiian or Other Pacific Islander".</w:t>
      </w:r>
    </w:p>
    <w:p w14:paraId="3440C158" w14:textId="77777777" w:rsidR="005B0872" w:rsidRPr="00C5312C" w:rsidRDefault="005B0872" w:rsidP="005B0872">
      <w:pPr>
        <w:pStyle w:val="BodyText"/>
      </w:pPr>
    </w:p>
    <w:tbl>
      <w:tblPr>
        <w:tblStyle w:val="Table"/>
        <w:tblpPr w:leftFromText="180" w:rightFromText="180" w:vertAnchor="text" w:tblpX="287" w:tblpY="1"/>
        <w:tblOverlap w:val="never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1803"/>
        <w:gridCol w:w="1185"/>
        <w:gridCol w:w="1170"/>
        <w:gridCol w:w="1165"/>
        <w:gridCol w:w="1175"/>
        <w:gridCol w:w="1170"/>
      </w:tblGrid>
      <w:tr w:rsidR="00E01FD7" w:rsidRPr="00C5312C" w14:paraId="6C248EA8" w14:textId="77777777" w:rsidTr="00E01F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803" w:type="dxa"/>
            <w:vMerge w:val="restart"/>
            <w:vAlign w:val="center"/>
          </w:tcPr>
          <w:p w14:paraId="7BE14EFC" w14:textId="4436AB1E" w:rsidR="00E01FD7" w:rsidRPr="00C5312C" w:rsidRDefault="00E01FD7" w:rsidP="005817C1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C5312C">
              <w:rPr>
                <w:color w:val="000000" w:themeColor="text1"/>
              </w:rPr>
              <w:t>Race/ethnicity</w:t>
            </w:r>
          </w:p>
        </w:tc>
        <w:tc>
          <w:tcPr>
            <w:tcW w:w="5865" w:type="dxa"/>
            <w:gridSpan w:val="5"/>
          </w:tcPr>
          <w:p w14:paraId="348687B1" w14:textId="4DE0934C" w:rsidR="00E01FD7" w:rsidRPr="00E01FD7" w:rsidRDefault="00E01FD7" w:rsidP="005817C1">
            <w:pPr>
              <w:pStyle w:val="Compact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E01FD7">
              <w:rPr>
                <w:b/>
                <w:color w:val="000000" w:themeColor="text1"/>
              </w:rPr>
              <w:t xml:space="preserve">Ratio Y (95% </w:t>
            </w:r>
            <w:r w:rsidR="00C43088">
              <w:rPr>
                <w:b/>
                <w:color w:val="000000" w:themeColor="text1"/>
              </w:rPr>
              <w:t>uncertainty</w:t>
            </w:r>
            <w:r w:rsidRPr="00E01FD7">
              <w:rPr>
                <w:b/>
                <w:color w:val="000000" w:themeColor="text1"/>
              </w:rPr>
              <w:t xml:space="preserve"> interval)</w:t>
            </w:r>
          </w:p>
        </w:tc>
      </w:tr>
      <w:tr w:rsidR="00E01FD7" w:rsidRPr="00C5312C" w14:paraId="1DF0DE89" w14:textId="77777777" w:rsidTr="00E01F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803" w:type="dxa"/>
            <w:vMerge/>
            <w:tcBorders>
              <w:bottom w:val="double" w:sz="4" w:space="0" w:color="auto"/>
            </w:tcBorders>
            <w:vAlign w:val="center"/>
          </w:tcPr>
          <w:p w14:paraId="1C82D386" w14:textId="4316292E" w:rsidR="00E01FD7" w:rsidRPr="00C5312C" w:rsidRDefault="00E01FD7" w:rsidP="005817C1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double" w:sz="4" w:space="0" w:color="auto"/>
            </w:tcBorders>
          </w:tcPr>
          <w:p w14:paraId="454C7C87" w14:textId="397740E6" w:rsidR="00E01FD7" w:rsidRPr="00E01FD7" w:rsidRDefault="00E01FD7" w:rsidP="00E01FD7">
            <w:pPr>
              <w:pStyle w:val="Compact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E01FD7">
              <w:rPr>
                <w:b/>
                <w:i/>
                <w:color w:val="000000" w:themeColor="text1"/>
              </w:rPr>
              <w:t>R</w:t>
            </w:r>
            <w:r w:rsidRPr="00E01FD7">
              <w:rPr>
                <w:b/>
                <w:color w:val="000000" w:themeColor="text1"/>
              </w:rPr>
              <w:t xml:space="preserve"> = 1</w:t>
            </w:r>
          </w:p>
        </w:tc>
        <w:tc>
          <w:tcPr>
            <w:tcW w:w="1170" w:type="dxa"/>
            <w:tcBorders>
              <w:top w:val="single" w:sz="4" w:space="0" w:color="auto"/>
              <w:bottom w:val="double" w:sz="4" w:space="0" w:color="auto"/>
            </w:tcBorders>
          </w:tcPr>
          <w:p w14:paraId="52789DA2" w14:textId="02B71926" w:rsidR="00E01FD7" w:rsidRPr="00E01FD7" w:rsidRDefault="00E01FD7" w:rsidP="005817C1">
            <w:pPr>
              <w:pStyle w:val="Compact"/>
              <w:spacing w:line="480" w:lineRule="auto"/>
              <w:jc w:val="center"/>
              <w:rPr>
                <w:b/>
                <w:i/>
                <w:color w:val="000000" w:themeColor="text1"/>
              </w:rPr>
            </w:pPr>
            <w:r w:rsidRPr="00E01FD7">
              <w:rPr>
                <w:b/>
                <w:i/>
                <w:color w:val="000000" w:themeColor="text1"/>
              </w:rPr>
              <w:t>R</w:t>
            </w:r>
            <w:r w:rsidRPr="00E01FD7">
              <w:rPr>
                <w:b/>
                <w:color w:val="000000" w:themeColor="text1"/>
              </w:rPr>
              <w:t xml:space="preserve"> = 1·56</w:t>
            </w:r>
          </w:p>
        </w:tc>
        <w:tc>
          <w:tcPr>
            <w:tcW w:w="1165" w:type="dxa"/>
            <w:tcBorders>
              <w:top w:val="single" w:sz="4" w:space="0" w:color="auto"/>
              <w:bottom w:val="double" w:sz="4" w:space="0" w:color="auto"/>
            </w:tcBorders>
          </w:tcPr>
          <w:p w14:paraId="347F2FF8" w14:textId="6B54BBA4" w:rsidR="00E01FD7" w:rsidRPr="00E01FD7" w:rsidRDefault="00E01FD7" w:rsidP="00E01FD7">
            <w:pPr>
              <w:pStyle w:val="Compact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E01FD7">
              <w:rPr>
                <w:b/>
                <w:i/>
                <w:color w:val="000000" w:themeColor="text1"/>
              </w:rPr>
              <w:t>R</w:t>
            </w:r>
            <w:r w:rsidRPr="00E01FD7">
              <w:rPr>
                <w:b/>
                <w:color w:val="000000" w:themeColor="text1"/>
              </w:rPr>
              <w:t xml:space="preserve"> = 2</w:t>
            </w:r>
          </w:p>
        </w:tc>
        <w:tc>
          <w:tcPr>
            <w:tcW w:w="1175" w:type="dxa"/>
            <w:tcBorders>
              <w:top w:val="single" w:sz="4" w:space="0" w:color="auto"/>
              <w:bottom w:val="double" w:sz="4" w:space="0" w:color="auto"/>
            </w:tcBorders>
          </w:tcPr>
          <w:p w14:paraId="31FC46E8" w14:textId="2C09CEAE" w:rsidR="00E01FD7" w:rsidRPr="00E01FD7" w:rsidRDefault="00E01FD7" w:rsidP="00E01FD7">
            <w:pPr>
              <w:pStyle w:val="Compact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E01FD7">
              <w:rPr>
                <w:b/>
                <w:i/>
                <w:color w:val="000000" w:themeColor="text1"/>
              </w:rPr>
              <w:t>R</w:t>
            </w:r>
            <w:r w:rsidRPr="00E01FD7">
              <w:rPr>
                <w:b/>
                <w:color w:val="000000" w:themeColor="text1"/>
              </w:rPr>
              <w:t xml:space="preserve"> = 3</w:t>
            </w:r>
          </w:p>
        </w:tc>
        <w:tc>
          <w:tcPr>
            <w:tcW w:w="1170" w:type="dxa"/>
            <w:tcBorders>
              <w:top w:val="single" w:sz="4" w:space="0" w:color="auto"/>
              <w:bottom w:val="double" w:sz="4" w:space="0" w:color="auto"/>
            </w:tcBorders>
          </w:tcPr>
          <w:p w14:paraId="149E2749" w14:textId="3BEF7FF4" w:rsidR="00E01FD7" w:rsidRPr="00E01FD7" w:rsidRDefault="00E01FD7" w:rsidP="00E01FD7">
            <w:pPr>
              <w:pStyle w:val="Compact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E01FD7">
              <w:rPr>
                <w:b/>
                <w:i/>
                <w:color w:val="000000" w:themeColor="text1"/>
              </w:rPr>
              <w:t>R</w:t>
            </w:r>
            <w:r w:rsidRPr="00E01FD7">
              <w:rPr>
                <w:b/>
                <w:color w:val="000000" w:themeColor="text1"/>
              </w:rPr>
              <w:t xml:space="preserve"> = 4</w:t>
            </w:r>
          </w:p>
        </w:tc>
      </w:tr>
      <w:tr w:rsidR="0005353C" w:rsidRPr="00C5312C" w14:paraId="614F9597" w14:textId="77777777" w:rsidTr="0046626B">
        <w:tc>
          <w:tcPr>
            <w:tcW w:w="1803" w:type="dxa"/>
            <w:tcBorders>
              <w:top w:val="double" w:sz="4" w:space="0" w:color="auto"/>
            </w:tcBorders>
          </w:tcPr>
          <w:p w14:paraId="3C95FAB9" w14:textId="77777777" w:rsidR="0005353C" w:rsidRPr="00C5312C" w:rsidRDefault="0005353C" w:rsidP="0005353C">
            <w:pPr>
              <w:pStyle w:val="Compact"/>
              <w:spacing w:line="480" w:lineRule="auto"/>
              <w:rPr>
                <w:color w:val="000000" w:themeColor="text1"/>
              </w:rPr>
            </w:pPr>
            <w:r w:rsidRPr="00C5312C">
              <w:rPr>
                <w:color w:val="000000" w:themeColor="text1"/>
              </w:rPr>
              <w:t>All races</w:t>
            </w:r>
          </w:p>
        </w:tc>
        <w:tc>
          <w:tcPr>
            <w:tcW w:w="1185" w:type="dxa"/>
            <w:tcBorders>
              <w:top w:val="double" w:sz="4" w:space="0" w:color="auto"/>
            </w:tcBorders>
            <w:vAlign w:val="bottom"/>
          </w:tcPr>
          <w:p w14:paraId="45203721" w14:textId="7C82087B" w:rsidR="0005353C" w:rsidRPr="00C5312C" w:rsidRDefault="0005353C" w:rsidP="0005353C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05353C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9 (4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77; 5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04)</w:t>
            </w:r>
          </w:p>
        </w:tc>
        <w:tc>
          <w:tcPr>
            <w:tcW w:w="1170" w:type="dxa"/>
            <w:tcBorders>
              <w:top w:val="double" w:sz="4" w:space="0" w:color="auto"/>
            </w:tcBorders>
          </w:tcPr>
          <w:p w14:paraId="6CAC5E31" w14:textId="6D18E50C" w:rsidR="0005353C" w:rsidRPr="00333DD5" w:rsidRDefault="0005353C" w:rsidP="0005353C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333DD5">
              <w:rPr>
                <w:color w:val="000000" w:themeColor="text1"/>
              </w:rPr>
              <w:t>3·14 (3·06; 3·23)</w:t>
            </w:r>
          </w:p>
        </w:tc>
        <w:tc>
          <w:tcPr>
            <w:tcW w:w="1165" w:type="dxa"/>
            <w:tcBorders>
              <w:top w:val="double" w:sz="4" w:space="0" w:color="auto"/>
            </w:tcBorders>
            <w:vAlign w:val="bottom"/>
          </w:tcPr>
          <w:p w14:paraId="12F5D332" w14:textId="238E81BC" w:rsidR="0005353C" w:rsidRPr="00E01FD7" w:rsidRDefault="0005353C" w:rsidP="0005353C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05353C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45 (2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39; 2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52)</w:t>
            </w:r>
          </w:p>
        </w:tc>
        <w:tc>
          <w:tcPr>
            <w:tcW w:w="1175" w:type="dxa"/>
            <w:tcBorders>
              <w:top w:val="double" w:sz="4" w:space="0" w:color="auto"/>
            </w:tcBorders>
            <w:vAlign w:val="bottom"/>
          </w:tcPr>
          <w:p w14:paraId="41A7A012" w14:textId="642CBFFD" w:rsidR="0005353C" w:rsidRPr="00E01FD7" w:rsidRDefault="0005353C" w:rsidP="0005353C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05353C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63 (1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59; 1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68)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vAlign w:val="bottom"/>
          </w:tcPr>
          <w:p w14:paraId="01B375A6" w14:textId="48F11D5B" w:rsidR="0005353C" w:rsidRPr="00C5312C" w:rsidRDefault="0005353C" w:rsidP="0005353C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05353C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23 (1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19; 1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26)</w:t>
            </w:r>
          </w:p>
        </w:tc>
      </w:tr>
      <w:tr w:rsidR="0005353C" w:rsidRPr="00C5312C" w14:paraId="04EB4A28" w14:textId="77777777" w:rsidTr="0046626B">
        <w:tc>
          <w:tcPr>
            <w:tcW w:w="1803" w:type="dxa"/>
          </w:tcPr>
          <w:p w14:paraId="452A9C85" w14:textId="77777777" w:rsidR="0005353C" w:rsidRPr="00C5312C" w:rsidRDefault="0005353C" w:rsidP="0005353C">
            <w:pPr>
              <w:pStyle w:val="Compact"/>
              <w:spacing w:line="480" w:lineRule="auto"/>
              <w:rPr>
                <w:color w:val="000000" w:themeColor="text1"/>
              </w:rPr>
            </w:pPr>
            <w:r w:rsidRPr="00C5312C">
              <w:rPr>
                <w:color w:val="000000" w:themeColor="text1"/>
              </w:rPr>
              <w:t>Non-Hispanic White</w:t>
            </w:r>
          </w:p>
        </w:tc>
        <w:tc>
          <w:tcPr>
            <w:tcW w:w="1185" w:type="dxa"/>
            <w:vAlign w:val="bottom"/>
          </w:tcPr>
          <w:p w14:paraId="2B4154FC" w14:textId="14E85B04" w:rsidR="0005353C" w:rsidRPr="00C5312C" w:rsidRDefault="0005353C" w:rsidP="0005353C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05353C">
              <w:rPr>
                <w:color w:val="000000" w:themeColor="text1"/>
              </w:rPr>
              <w:t>8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49 (8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13; 8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85)</w:t>
            </w:r>
          </w:p>
        </w:tc>
        <w:tc>
          <w:tcPr>
            <w:tcW w:w="1170" w:type="dxa"/>
          </w:tcPr>
          <w:p w14:paraId="29E9E464" w14:textId="6F17F2FF" w:rsidR="0005353C" w:rsidRPr="00333DD5" w:rsidRDefault="0005353C" w:rsidP="0005353C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333DD5">
              <w:rPr>
                <w:color w:val="000000" w:themeColor="text1"/>
              </w:rPr>
              <w:t>5·44 (5·21; 5·67)</w:t>
            </w:r>
          </w:p>
        </w:tc>
        <w:tc>
          <w:tcPr>
            <w:tcW w:w="1165" w:type="dxa"/>
            <w:vAlign w:val="bottom"/>
          </w:tcPr>
          <w:p w14:paraId="3E1A96C9" w14:textId="36857253" w:rsidR="0005353C" w:rsidRPr="00E01FD7" w:rsidRDefault="0005353C" w:rsidP="0005353C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05353C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24 (4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07; 4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43)</w:t>
            </w:r>
          </w:p>
        </w:tc>
        <w:tc>
          <w:tcPr>
            <w:tcW w:w="1175" w:type="dxa"/>
            <w:vAlign w:val="bottom"/>
          </w:tcPr>
          <w:p w14:paraId="69465970" w14:textId="70D9798B" w:rsidR="0005353C" w:rsidRPr="00E01FD7" w:rsidRDefault="0005353C" w:rsidP="0005353C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05353C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83 (2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71; 2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95)</w:t>
            </w:r>
          </w:p>
        </w:tc>
        <w:tc>
          <w:tcPr>
            <w:tcW w:w="1170" w:type="dxa"/>
            <w:vAlign w:val="bottom"/>
          </w:tcPr>
          <w:p w14:paraId="28B77C2C" w14:textId="6889A7BC" w:rsidR="0005353C" w:rsidRPr="00C5312C" w:rsidRDefault="0005353C" w:rsidP="0005353C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05353C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12 (2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03; 2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21)</w:t>
            </w:r>
          </w:p>
        </w:tc>
      </w:tr>
      <w:tr w:rsidR="0005353C" w:rsidRPr="00C5312C" w14:paraId="2B5C16BA" w14:textId="77777777" w:rsidTr="0046626B">
        <w:tc>
          <w:tcPr>
            <w:tcW w:w="1803" w:type="dxa"/>
          </w:tcPr>
          <w:p w14:paraId="518890A2" w14:textId="77777777" w:rsidR="0005353C" w:rsidRPr="00C5312C" w:rsidRDefault="0005353C" w:rsidP="0005353C">
            <w:pPr>
              <w:pStyle w:val="Compact"/>
              <w:spacing w:line="480" w:lineRule="auto"/>
              <w:rPr>
                <w:color w:val="000000" w:themeColor="text1"/>
              </w:rPr>
            </w:pPr>
            <w:r w:rsidRPr="00C5312C">
              <w:rPr>
                <w:color w:val="000000" w:themeColor="text1"/>
              </w:rPr>
              <w:t>Hispanic</w:t>
            </w:r>
          </w:p>
        </w:tc>
        <w:tc>
          <w:tcPr>
            <w:tcW w:w="1185" w:type="dxa"/>
            <w:vAlign w:val="bottom"/>
          </w:tcPr>
          <w:p w14:paraId="5A5E4431" w14:textId="2FB0EEED" w:rsidR="0005353C" w:rsidRPr="00C5312C" w:rsidRDefault="0005353C" w:rsidP="0005353C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05353C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89 (2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75; 3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04)</w:t>
            </w:r>
          </w:p>
        </w:tc>
        <w:tc>
          <w:tcPr>
            <w:tcW w:w="1170" w:type="dxa"/>
          </w:tcPr>
          <w:p w14:paraId="47BB277E" w14:textId="04D20160" w:rsidR="0005353C" w:rsidRPr="00333DD5" w:rsidRDefault="0005353C" w:rsidP="0005353C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333DD5">
              <w:rPr>
                <w:color w:val="000000" w:themeColor="text1"/>
              </w:rPr>
              <w:t>1·85 (1·76; 1·95)</w:t>
            </w:r>
          </w:p>
        </w:tc>
        <w:tc>
          <w:tcPr>
            <w:tcW w:w="1165" w:type="dxa"/>
            <w:vAlign w:val="bottom"/>
          </w:tcPr>
          <w:p w14:paraId="260440F2" w14:textId="7B42F88C" w:rsidR="0005353C" w:rsidRPr="00E01FD7" w:rsidRDefault="0005353C" w:rsidP="0005353C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05353C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45 (1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38; 1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52)</w:t>
            </w:r>
          </w:p>
        </w:tc>
        <w:tc>
          <w:tcPr>
            <w:tcW w:w="1175" w:type="dxa"/>
            <w:vAlign w:val="bottom"/>
          </w:tcPr>
          <w:p w14:paraId="5DBBBB5B" w14:textId="509A9290" w:rsidR="0005353C" w:rsidRPr="00E01FD7" w:rsidRDefault="0005353C" w:rsidP="0005353C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AC204C">
              <w:rPr>
                <w:b/>
                <w:color w:val="000000" w:themeColor="text1"/>
              </w:rPr>
              <w:t>0·96</w:t>
            </w:r>
            <w:r w:rsidRPr="0005353C">
              <w:rPr>
                <w:color w:val="000000" w:themeColor="text1"/>
              </w:rPr>
              <w:t xml:space="preserve"> (</w:t>
            </w:r>
            <w:r w:rsidRPr="00AC204C">
              <w:rPr>
                <w:b/>
                <w:color w:val="000000" w:themeColor="text1"/>
              </w:rPr>
              <w:t>0·92</w:t>
            </w:r>
            <w:r w:rsidRPr="0005353C">
              <w:rPr>
                <w:color w:val="000000" w:themeColor="text1"/>
              </w:rPr>
              <w:t>; 1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01)</w:t>
            </w:r>
          </w:p>
        </w:tc>
        <w:tc>
          <w:tcPr>
            <w:tcW w:w="1170" w:type="dxa"/>
            <w:vAlign w:val="bottom"/>
          </w:tcPr>
          <w:p w14:paraId="4157D61C" w14:textId="0D0B08BF" w:rsidR="0005353C" w:rsidRPr="00C5312C" w:rsidRDefault="0005353C" w:rsidP="0005353C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AC204C">
              <w:rPr>
                <w:b/>
                <w:color w:val="000000" w:themeColor="text1"/>
              </w:rPr>
              <w:t>0·72</w:t>
            </w:r>
            <w:r w:rsidRPr="0005353C">
              <w:rPr>
                <w:color w:val="000000" w:themeColor="text1"/>
              </w:rPr>
              <w:t xml:space="preserve"> (</w:t>
            </w:r>
            <w:r w:rsidRPr="00AC204C">
              <w:rPr>
                <w:b/>
                <w:color w:val="000000" w:themeColor="text1"/>
              </w:rPr>
              <w:t>0·69</w:t>
            </w:r>
            <w:r w:rsidRPr="0005353C">
              <w:rPr>
                <w:color w:val="000000" w:themeColor="text1"/>
              </w:rPr>
              <w:t xml:space="preserve">; </w:t>
            </w:r>
            <w:r w:rsidRPr="00AC204C">
              <w:rPr>
                <w:b/>
                <w:color w:val="000000" w:themeColor="text1"/>
              </w:rPr>
              <w:t>0·76</w:t>
            </w:r>
            <w:r w:rsidRPr="0005353C">
              <w:rPr>
                <w:color w:val="000000" w:themeColor="text1"/>
              </w:rPr>
              <w:t>)</w:t>
            </w:r>
          </w:p>
        </w:tc>
      </w:tr>
      <w:tr w:rsidR="0005353C" w:rsidRPr="00C5312C" w14:paraId="17A5B822" w14:textId="77777777" w:rsidTr="0046626B">
        <w:tc>
          <w:tcPr>
            <w:tcW w:w="1803" w:type="dxa"/>
          </w:tcPr>
          <w:p w14:paraId="06E0B012" w14:textId="77777777" w:rsidR="0005353C" w:rsidRPr="00C5312C" w:rsidRDefault="0005353C" w:rsidP="0005353C">
            <w:pPr>
              <w:pStyle w:val="Compact"/>
              <w:spacing w:line="480" w:lineRule="auto"/>
              <w:rPr>
                <w:color w:val="000000" w:themeColor="text1"/>
              </w:rPr>
            </w:pPr>
            <w:r w:rsidRPr="00C5312C">
              <w:rPr>
                <w:color w:val="000000" w:themeColor="text1"/>
              </w:rPr>
              <w:t>Non-Hispanic Black</w:t>
            </w:r>
          </w:p>
        </w:tc>
        <w:tc>
          <w:tcPr>
            <w:tcW w:w="1185" w:type="dxa"/>
            <w:vAlign w:val="bottom"/>
          </w:tcPr>
          <w:p w14:paraId="3A1DC90F" w14:textId="4E4997F8" w:rsidR="0005353C" w:rsidRPr="00C5312C" w:rsidRDefault="0005353C" w:rsidP="0005353C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05353C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32 (4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08; 4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57)</w:t>
            </w:r>
          </w:p>
        </w:tc>
        <w:tc>
          <w:tcPr>
            <w:tcW w:w="1170" w:type="dxa"/>
          </w:tcPr>
          <w:p w14:paraId="4118D2FE" w14:textId="078B602C" w:rsidR="0005353C" w:rsidRPr="00333DD5" w:rsidRDefault="0005353C" w:rsidP="0005353C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333DD5">
              <w:rPr>
                <w:color w:val="000000" w:themeColor="text1"/>
              </w:rPr>
              <w:t>2·77 (2·62; 2·93)</w:t>
            </w:r>
          </w:p>
        </w:tc>
        <w:tc>
          <w:tcPr>
            <w:tcW w:w="1165" w:type="dxa"/>
            <w:vAlign w:val="bottom"/>
          </w:tcPr>
          <w:p w14:paraId="7D650627" w14:textId="31D02EB2" w:rsidR="0005353C" w:rsidRPr="00E01FD7" w:rsidRDefault="0005353C" w:rsidP="0005353C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05353C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16 (2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05; 2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29)</w:t>
            </w:r>
          </w:p>
        </w:tc>
        <w:tc>
          <w:tcPr>
            <w:tcW w:w="1175" w:type="dxa"/>
            <w:vAlign w:val="bottom"/>
          </w:tcPr>
          <w:p w14:paraId="197CFECA" w14:textId="634F6695" w:rsidR="0005353C" w:rsidRPr="00E01FD7" w:rsidRDefault="0005353C" w:rsidP="0005353C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05353C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44 (1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36; 1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53)</w:t>
            </w:r>
          </w:p>
        </w:tc>
        <w:tc>
          <w:tcPr>
            <w:tcW w:w="1170" w:type="dxa"/>
            <w:vAlign w:val="bottom"/>
          </w:tcPr>
          <w:p w14:paraId="45F9496C" w14:textId="5D09F417" w:rsidR="0005353C" w:rsidRPr="00C5312C" w:rsidRDefault="0005353C" w:rsidP="0005353C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05353C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08 (1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02; 1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14)</w:t>
            </w:r>
          </w:p>
        </w:tc>
      </w:tr>
      <w:tr w:rsidR="0005353C" w:rsidRPr="00C5312C" w14:paraId="08F1B483" w14:textId="77777777" w:rsidTr="0046626B">
        <w:tc>
          <w:tcPr>
            <w:tcW w:w="1803" w:type="dxa"/>
          </w:tcPr>
          <w:p w14:paraId="4B95AA45" w14:textId="77777777" w:rsidR="0005353C" w:rsidRPr="00C5312C" w:rsidRDefault="0005353C" w:rsidP="0005353C">
            <w:pPr>
              <w:pStyle w:val="Compact"/>
              <w:spacing w:line="480" w:lineRule="auto"/>
              <w:rPr>
                <w:color w:val="000000" w:themeColor="text1"/>
              </w:rPr>
            </w:pPr>
            <w:r w:rsidRPr="00C5312C">
              <w:rPr>
                <w:color w:val="000000" w:themeColor="text1"/>
              </w:rPr>
              <w:t>Non-Hispanic Asian</w:t>
            </w:r>
          </w:p>
        </w:tc>
        <w:tc>
          <w:tcPr>
            <w:tcW w:w="1185" w:type="dxa"/>
            <w:vAlign w:val="bottom"/>
          </w:tcPr>
          <w:p w14:paraId="433FCC7C" w14:textId="293559F7" w:rsidR="0005353C" w:rsidRPr="00C5312C" w:rsidRDefault="0005353C" w:rsidP="0005353C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05353C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35 (3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82; 4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93)</w:t>
            </w:r>
          </w:p>
        </w:tc>
        <w:tc>
          <w:tcPr>
            <w:tcW w:w="1170" w:type="dxa"/>
          </w:tcPr>
          <w:p w14:paraId="29F28147" w14:textId="08F5367A" w:rsidR="0005353C" w:rsidRPr="00333DD5" w:rsidRDefault="0005353C" w:rsidP="0005353C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333DD5">
              <w:rPr>
                <w:color w:val="000000" w:themeColor="text1"/>
              </w:rPr>
              <w:t>2·79 (2·45; 3·16)</w:t>
            </w:r>
          </w:p>
        </w:tc>
        <w:tc>
          <w:tcPr>
            <w:tcW w:w="1165" w:type="dxa"/>
            <w:vAlign w:val="bottom"/>
          </w:tcPr>
          <w:p w14:paraId="3E9B5517" w14:textId="3E9428EB" w:rsidR="0005353C" w:rsidRPr="00E01FD7" w:rsidRDefault="0005353C" w:rsidP="0005353C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05353C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17 (1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91; 2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45)</w:t>
            </w:r>
          </w:p>
        </w:tc>
        <w:tc>
          <w:tcPr>
            <w:tcW w:w="1175" w:type="dxa"/>
            <w:vAlign w:val="bottom"/>
          </w:tcPr>
          <w:p w14:paraId="281AE5E5" w14:textId="26A6C584" w:rsidR="0005353C" w:rsidRPr="00E01FD7" w:rsidRDefault="0005353C" w:rsidP="0005353C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05353C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45 (1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28; 1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64)</w:t>
            </w:r>
          </w:p>
        </w:tc>
        <w:tc>
          <w:tcPr>
            <w:tcW w:w="1170" w:type="dxa"/>
            <w:vAlign w:val="bottom"/>
          </w:tcPr>
          <w:p w14:paraId="35498F51" w14:textId="344B75A8" w:rsidR="0005353C" w:rsidRPr="00C5312C" w:rsidRDefault="0005353C" w:rsidP="0005353C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05353C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09 (</w:t>
            </w:r>
            <w:r w:rsidRPr="00AC204C">
              <w:rPr>
                <w:b/>
                <w:color w:val="000000" w:themeColor="text1"/>
              </w:rPr>
              <w:t>0·96</w:t>
            </w:r>
            <w:r w:rsidRPr="0005353C">
              <w:rPr>
                <w:color w:val="000000" w:themeColor="text1"/>
              </w:rPr>
              <w:t>; 1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23)</w:t>
            </w:r>
          </w:p>
        </w:tc>
      </w:tr>
      <w:tr w:rsidR="0005353C" w:rsidRPr="00C5312C" w14:paraId="1867E414" w14:textId="77777777" w:rsidTr="0046626B">
        <w:tc>
          <w:tcPr>
            <w:tcW w:w="1803" w:type="dxa"/>
          </w:tcPr>
          <w:p w14:paraId="3BA6CA3A" w14:textId="77777777" w:rsidR="0005353C" w:rsidRPr="00C5312C" w:rsidRDefault="0005353C" w:rsidP="0005353C">
            <w:pPr>
              <w:pStyle w:val="Compact"/>
              <w:spacing w:line="480" w:lineRule="auto"/>
              <w:rPr>
                <w:color w:val="000000" w:themeColor="text1"/>
              </w:rPr>
            </w:pPr>
            <w:r w:rsidRPr="00C5312C">
              <w:rPr>
                <w:color w:val="000000" w:themeColor="text1"/>
              </w:rPr>
              <w:lastRenderedPageBreak/>
              <w:t>Non-Hispanic 2+ races</w:t>
            </w:r>
          </w:p>
        </w:tc>
        <w:tc>
          <w:tcPr>
            <w:tcW w:w="1185" w:type="dxa"/>
            <w:vAlign w:val="bottom"/>
          </w:tcPr>
          <w:p w14:paraId="3C2DA64A" w14:textId="3F83601E" w:rsidR="0005353C" w:rsidRPr="00C5312C" w:rsidRDefault="0005353C" w:rsidP="0005353C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05353C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01 (1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36; 2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81)</w:t>
            </w:r>
          </w:p>
        </w:tc>
        <w:tc>
          <w:tcPr>
            <w:tcW w:w="1170" w:type="dxa"/>
          </w:tcPr>
          <w:p w14:paraId="228FFC30" w14:textId="4237AC87" w:rsidR="0005353C" w:rsidRPr="00333DD5" w:rsidRDefault="0005353C" w:rsidP="0005353C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333DD5">
              <w:rPr>
                <w:color w:val="000000" w:themeColor="text1"/>
              </w:rPr>
              <w:t>1·29 (</w:t>
            </w:r>
            <w:r w:rsidRPr="00AC204C">
              <w:rPr>
                <w:b/>
                <w:color w:val="000000" w:themeColor="text1"/>
              </w:rPr>
              <w:t>0·88</w:t>
            </w:r>
            <w:r w:rsidRPr="00333DD5">
              <w:rPr>
                <w:color w:val="000000" w:themeColor="text1"/>
              </w:rPr>
              <w:t>; 1·82)</w:t>
            </w:r>
          </w:p>
        </w:tc>
        <w:tc>
          <w:tcPr>
            <w:tcW w:w="1165" w:type="dxa"/>
            <w:vAlign w:val="bottom"/>
          </w:tcPr>
          <w:p w14:paraId="1AD0D66B" w14:textId="3C2FA191" w:rsidR="0005353C" w:rsidRPr="00E01FD7" w:rsidRDefault="0005353C" w:rsidP="0005353C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05353C">
              <w:rPr>
                <w:color w:val="000000" w:themeColor="text1"/>
              </w:rPr>
              <w:t>1</w:t>
            </w:r>
            <w:r w:rsidR="00AC204C" w:rsidRPr="00333DD5">
              <w:rPr>
                <w:color w:val="000000" w:themeColor="text1"/>
              </w:rPr>
              <w:t>·</w:t>
            </w:r>
            <w:r w:rsidR="00AC204C">
              <w:rPr>
                <w:color w:val="000000" w:themeColor="text1"/>
              </w:rPr>
              <w:t>00</w:t>
            </w:r>
            <w:r w:rsidRPr="0005353C">
              <w:rPr>
                <w:color w:val="000000" w:themeColor="text1"/>
              </w:rPr>
              <w:t xml:space="preserve"> (</w:t>
            </w:r>
            <w:r w:rsidRPr="00AC204C">
              <w:rPr>
                <w:b/>
                <w:color w:val="000000" w:themeColor="text1"/>
              </w:rPr>
              <w:t>0·68</w:t>
            </w:r>
            <w:r w:rsidRPr="0005353C">
              <w:rPr>
                <w:color w:val="000000" w:themeColor="text1"/>
              </w:rPr>
              <w:t>; 1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4)</w:t>
            </w:r>
          </w:p>
        </w:tc>
        <w:tc>
          <w:tcPr>
            <w:tcW w:w="1175" w:type="dxa"/>
            <w:vAlign w:val="bottom"/>
          </w:tcPr>
          <w:p w14:paraId="2E5FB4FA" w14:textId="79D71ECF" w:rsidR="0005353C" w:rsidRPr="00E01FD7" w:rsidRDefault="0005353C" w:rsidP="0005353C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AC204C">
              <w:rPr>
                <w:b/>
                <w:color w:val="000000" w:themeColor="text1"/>
              </w:rPr>
              <w:t>0·67</w:t>
            </w:r>
            <w:r w:rsidRPr="0005353C">
              <w:rPr>
                <w:color w:val="000000" w:themeColor="text1"/>
              </w:rPr>
              <w:t xml:space="preserve"> (</w:t>
            </w:r>
            <w:r w:rsidRPr="00AC204C">
              <w:rPr>
                <w:b/>
                <w:color w:val="000000" w:themeColor="text1"/>
              </w:rPr>
              <w:t>0·45</w:t>
            </w:r>
            <w:r w:rsidRPr="0005353C">
              <w:rPr>
                <w:color w:val="000000" w:themeColor="text1"/>
              </w:rPr>
              <w:t xml:space="preserve">; </w:t>
            </w:r>
            <w:r w:rsidRPr="00AC204C">
              <w:rPr>
                <w:b/>
                <w:color w:val="000000" w:themeColor="text1"/>
              </w:rPr>
              <w:t>0·94</w:t>
            </w:r>
            <w:r w:rsidRPr="0005353C">
              <w:rPr>
                <w:color w:val="000000" w:themeColor="text1"/>
              </w:rPr>
              <w:t>)</w:t>
            </w:r>
          </w:p>
        </w:tc>
        <w:tc>
          <w:tcPr>
            <w:tcW w:w="1170" w:type="dxa"/>
            <w:vAlign w:val="bottom"/>
          </w:tcPr>
          <w:p w14:paraId="006622DC" w14:textId="7487F3FD" w:rsidR="0005353C" w:rsidRPr="00C5312C" w:rsidRDefault="0005353C" w:rsidP="0005353C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AC204C">
              <w:rPr>
                <w:b/>
                <w:color w:val="000000" w:themeColor="text1"/>
              </w:rPr>
              <w:t>0·5</w:t>
            </w:r>
            <w:r w:rsidR="00AC204C" w:rsidRPr="00AC204C">
              <w:rPr>
                <w:b/>
                <w:color w:val="000000" w:themeColor="text1"/>
              </w:rPr>
              <w:t>0</w:t>
            </w:r>
            <w:r w:rsidRPr="0005353C">
              <w:rPr>
                <w:color w:val="000000" w:themeColor="text1"/>
              </w:rPr>
              <w:t xml:space="preserve"> (</w:t>
            </w:r>
            <w:r w:rsidRPr="00AC204C">
              <w:rPr>
                <w:b/>
                <w:color w:val="000000" w:themeColor="text1"/>
              </w:rPr>
              <w:t>0·34</w:t>
            </w:r>
            <w:r w:rsidRPr="0005353C">
              <w:rPr>
                <w:color w:val="000000" w:themeColor="text1"/>
              </w:rPr>
              <w:t xml:space="preserve">; </w:t>
            </w:r>
            <w:r w:rsidRPr="00AC204C">
              <w:rPr>
                <w:b/>
                <w:color w:val="000000" w:themeColor="text1"/>
              </w:rPr>
              <w:t>0·7</w:t>
            </w:r>
            <w:r w:rsidR="00AC204C">
              <w:rPr>
                <w:b/>
                <w:color w:val="000000" w:themeColor="text1"/>
              </w:rPr>
              <w:t>0</w:t>
            </w:r>
            <w:r w:rsidRPr="0005353C">
              <w:rPr>
                <w:color w:val="000000" w:themeColor="text1"/>
              </w:rPr>
              <w:t>)</w:t>
            </w:r>
          </w:p>
        </w:tc>
      </w:tr>
      <w:tr w:rsidR="0005353C" w:rsidRPr="00C5312C" w14:paraId="6981B2D8" w14:textId="77777777" w:rsidTr="0046626B">
        <w:tc>
          <w:tcPr>
            <w:tcW w:w="1803" w:type="dxa"/>
            <w:tcBorders>
              <w:bottom w:val="single" w:sz="4" w:space="0" w:color="auto"/>
            </w:tcBorders>
          </w:tcPr>
          <w:p w14:paraId="64A59F51" w14:textId="77777777" w:rsidR="0005353C" w:rsidRPr="00C5312C" w:rsidRDefault="0005353C" w:rsidP="0005353C">
            <w:pPr>
              <w:pStyle w:val="Compact"/>
              <w:spacing w:line="480" w:lineRule="auto"/>
              <w:rPr>
                <w:color w:val="000000" w:themeColor="text1"/>
              </w:rPr>
            </w:pPr>
            <w:r w:rsidRPr="00C5312C">
              <w:rPr>
                <w:color w:val="000000" w:themeColor="text1"/>
              </w:rPr>
              <w:t>Non-Hispanic Native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14:paraId="4ED1917B" w14:textId="631ED27D" w:rsidR="0005353C" w:rsidRPr="00C5312C" w:rsidRDefault="0005353C" w:rsidP="0005353C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05353C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27 (1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86; 2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7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AB942E7" w14:textId="6CE29873" w:rsidR="0005353C" w:rsidRPr="00333DD5" w:rsidRDefault="0005353C" w:rsidP="0005353C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333DD5">
              <w:rPr>
                <w:color w:val="000000" w:themeColor="text1"/>
              </w:rPr>
              <w:t>1·45 (1·19; 1·75)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bottom"/>
          </w:tcPr>
          <w:p w14:paraId="1FF2484A" w14:textId="589A74D8" w:rsidR="0005353C" w:rsidRPr="00E01FD7" w:rsidRDefault="0005353C" w:rsidP="0005353C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05353C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13 (</w:t>
            </w:r>
            <w:r w:rsidRPr="00AC204C">
              <w:rPr>
                <w:b/>
                <w:color w:val="000000" w:themeColor="text1"/>
              </w:rPr>
              <w:t>0·93</w:t>
            </w:r>
            <w:r w:rsidRPr="0005353C">
              <w:rPr>
                <w:color w:val="000000" w:themeColor="text1"/>
              </w:rPr>
              <w:t>; 1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37)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bottom"/>
          </w:tcPr>
          <w:p w14:paraId="4F44A0DD" w14:textId="565D3F67" w:rsidR="0005353C" w:rsidRPr="00E01FD7" w:rsidRDefault="0005353C" w:rsidP="0005353C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AC204C">
              <w:rPr>
                <w:b/>
                <w:color w:val="000000" w:themeColor="text1"/>
              </w:rPr>
              <w:t>0·76</w:t>
            </w:r>
            <w:r w:rsidRPr="0005353C">
              <w:rPr>
                <w:color w:val="000000" w:themeColor="text1"/>
              </w:rPr>
              <w:t xml:space="preserve"> (</w:t>
            </w:r>
            <w:r w:rsidRPr="00AC204C">
              <w:rPr>
                <w:b/>
                <w:color w:val="000000" w:themeColor="text1"/>
              </w:rPr>
              <w:t>0·62</w:t>
            </w:r>
            <w:r w:rsidRPr="0005353C">
              <w:rPr>
                <w:color w:val="000000" w:themeColor="text1"/>
              </w:rPr>
              <w:t xml:space="preserve">; </w:t>
            </w:r>
            <w:r w:rsidRPr="00AC204C">
              <w:rPr>
                <w:b/>
                <w:color w:val="000000" w:themeColor="text1"/>
              </w:rPr>
              <w:t>0·92</w:t>
            </w:r>
            <w:r w:rsidRPr="0005353C">
              <w:rPr>
                <w:color w:val="000000" w:themeColor="text1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57EFA543" w14:textId="7580F6AF" w:rsidR="0005353C" w:rsidRPr="00C5312C" w:rsidRDefault="0005353C" w:rsidP="0005353C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AC204C">
              <w:rPr>
                <w:b/>
                <w:color w:val="000000" w:themeColor="text1"/>
              </w:rPr>
              <w:t>0·57</w:t>
            </w:r>
            <w:r w:rsidRPr="0005353C">
              <w:rPr>
                <w:color w:val="000000" w:themeColor="text1"/>
              </w:rPr>
              <w:t xml:space="preserve"> (</w:t>
            </w:r>
            <w:r w:rsidRPr="00AC204C">
              <w:rPr>
                <w:b/>
                <w:color w:val="000000" w:themeColor="text1"/>
              </w:rPr>
              <w:t>0·47</w:t>
            </w:r>
            <w:r w:rsidRPr="0005353C">
              <w:rPr>
                <w:color w:val="000000" w:themeColor="text1"/>
              </w:rPr>
              <w:t xml:space="preserve">; </w:t>
            </w:r>
            <w:r w:rsidRPr="00AC204C">
              <w:rPr>
                <w:b/>
                <w:color w:val="000000" w:themeColor="text1"/>
              </w:rPr>
              <w:t>0·68</w:t>
            </w:r>
            <w:r w:rsidRPr="0005353C">
              <w:rPr>
                <w:color w:val="000000" w:themeColor="text1"/>
              </w:rPr>
              <w:t>)</w:t>
            </w:r>
          </w:p>
        </w:tc>
      </w:tr>
      <w:tr w:rsidR="0005353C" w:rsidRPr="00C5312C" w14:paraId="3339EB63" w14:textId="77777777" w:rsidTr="0046626B">
        <w:tc>
          <w:tcPr>
            <w:tcW w:w="1803" w:type="dxa"/>
            <w:tcBorders>
              <w:bottom w:val="double" w:sz="4" w:space="0" w:color="auto"/>
            </w:tcBorders>
          </w:tcPr>
          <w:p w14:paraId="2FB6F438" w14:textId="77777777" w:rsidR="0005353C" w:rsidRPr="00C5312C" w:rsidRDefault="0005353C" w:rsidP="0005353C">
            <w:pPr>
              <w:pStyle w:val="Compact"/>
              <w:spacing w:line="480" w:lineRule="auto"/>
              <w:rPr>
                <w:color w:val="000000" w:themeColor="text1"/>
              </w:rPr>
            </w:pPr>
            <w:r w:rsidRPr="00C5312C">
              <w:rPr>
                <w:color w:val="000000" w:themeColor="text1"/>
              </w:rPr>
              <w:t>Non-Hispanic NHPI</w:t>
            </w:r>
          </w:p>
        </w:tc>
        <w:tc>
          <w:tcPr>
            <w:tcW w:w="1185" w:type="dxa"/>
            <w:tcBorders>
              <w:bottom w:val="double" w:sz="4" w:space="0" w:color="auto"/>
            </w:tcBorders>
            <w:vAlign w:val="bottom"/>
          </w:tcPr>
          <w:p w14:paraId="625E9784" w14:textId="569246D5" w:rsidR="0005353C" w:rsidRPr="00C5312C" w:rsidRDefault="0005353C" w:rsidP="0005353C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05353C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14 (</w:t>
            </w:r>
            <w:r w:rsidRPr="00AC204C">
              <w:rPr>
                <w:b/>
                <w:color w:val="000000" w:themeColor="text1"/>
              </w:rPr>
              <w:t>0·74</w:t>
            </w:r>
            <w:r w:rsidRPr="0005353C">
              <w:rPr>
                <w:color w:val="000000" w:themeColor="text1"/>
              </w:rPr>
              <w:t>; 1</w:t>
            </w:r>
            <w:r>
              <w:rPr>
                <w:color w:val="000000" w:themeColor="text1"/>
              </w:rPr>
              <w:t>·</w:t>
            </w:r>
            <w:r w:rsidRPr="0005353C">
              <w:rPr>
                <w:color w:val="000000" w:themeColor="text1"/>
              </w:rPr>
              <w:t>66)</w:t>
            </w:r>
          </w:p>
        </w:tc>
        <w:tc>
          <w:tcPr>
            <w:tcW w:w="1170" w:type="dxa"/>
            <w:tcBorders>
              <w:bottom w:val="double" w:sz="4" w:space="0" w:color="auto"/>
            </w:tcBorders>
          </w:tcPr>
          <w:p w14:paraId="459478E8" w14:textId="4BFF52B6" w:rsidR="0005353C" w:rsidRPr="00333DD5" w:rsidRDefault="0005353C" w:rsidP="0005353C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AC204C">
              <w:rPr>
                <w:b/>
                <w:color w:val="000000" w:themeColor="text1"/>
              </w:rPr>
              <w:t>0·73</w:t>
            </w:r>
            <w:r w:rsidRPr="00333DD5">
              <w:rPr>
                <w:color w:val="000000" w:themeColor="text1"/>
              </w:rPr>
              <w:t xml:space="preserve"> (</w:t>
            </w:r>
            <w:r w:rsidRPr="00AC204C">
              <w:rPr>
                <w:b/>
                <w:color w:val="000000" w:themeColor="text1"/>
              </w:rPr>
              <w:t>0·47</w:t>
            </w:r>
            <w:r w:rsidRPr="00333DD5">
              <w:rPr>
                <w:color w:val="000000" w:themeColor="text1"/>
              </w:rPr>
              <w:t>; 1·07)</w:t>
            </w:r>
          </w:p>
        </w:tc>
        <w:tc>
          <w:tcPr>
            <w:tcW w:w="1165" w:type="dxa"/>
            <w:tcBorders>
              <w:bottom w:val="double" w:sz="4" w:space="0" w:color="auto"/>
            </w:tcBorders>
            <w:vAlign w:val="bottom"/>
          </w:tcPr>
          <w:p w14:paraId="28AD131F" w14:textId="144E8BB6" w:rsidR="0005353C" w:rsidRPr="00E01FD7" w:rsidRDefault="0005353C" w:rsidP="0005353C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AC204C">
              <w:rPr>
                <w:b/>
                <w:color w:val="000000" w:themeColor="text1"/>
              </w:rPr>
              <w:t>0·57</w:t>
            </w:r>
            <w:r w:rsidRPr="0005353C">
              <w:rPr>
                <w:color w:val="000000" w:themeColor="text1"/>
              </w:rPr>
              <w:t xml:space="preserve"> (</w:t>
            </w:r>
            <w:r w:rsidRPr="00AC204C">
              <w:rPr>
                <w:b/>
                <w:color w:val="000000" w:themeColor="text1"/>
              </w:rPr>
              <w:t>0·37</w:t>
            </w:r>
            <w:r w:rsidRPr="0005353C">
              <w:rPr>
                <w:color w:val="000000" w:themeColor="text1"/>
              </w:rPr>
              <w:t xml:space="preserve">; </w:t>
            </w:r>
            <w:r w:rsidRPr="00AC204C">
              <w:rPr>
                <w:b/>
                <w:color w:val="000000" w:themeColor="text1"/>
              </w:rPr>
              <w:t>0·83</w:t>
            </w:r>
            <w:r w:rsidRPr="0005353C">
              <w:rPr>
                <w:color w:val="000000" w:themeColor="text1"/>
              </w:rPr>
              <w:t>)</w:t>
            </w:r>
          </w:p>
        </w:tc>
        <w:tc>
          <w:tcPr>
            <w:tcW w:w="1175" w:type="dxa"/>
            <w:tcBorders>
              <w:bottom w:val="double" w:sz="4" w:space="0" w:color="auto"/>
            </w:tcBorders>
            <w:vAlign w:val="bottom"/>
          </w:tcPr>
          <w:p w14:paraId="132C2598" w14:textId="7E5C33CA" w:rsidR="0005353C" w:rsidRPr="00E01FD7" w:rsidRDefault="0005353C" w:rsidP="0005353C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AC204C">
              <w:rPr>
                <w:b/>
                <w:color w:val="000000" w:themeColor="text1"/>
              </w:rPr>
              <w:t>0·38</w:t>
            </w:r>
            <w:r w:rsidRPr="0005353C">
              <w:rPr>
                <w:color w:val="000000" w:themeColor="text1"/>
              </w:rPr>
              <w:t xml:space="preserve"> (</w:t>
            </w:r>
            <w:r w:rsidRPr="00AC204C">
              <w:rPr>
                <w:b/>
                <w:color w:val="000000" w:themeColor="text1"/>
              </w:rPr>
              <w:t>0·25</w:t>
            </w:r>
            <w:r w:rsidRPr="0005353C">
              <w:rPr>
                <w:color w:val="000000" w:themeColor="text1"/>
              </w:rPr>
              <w:t xml:space="preserve">; </w:t>
            </w:r>
            <w:r w:rsidRPr="00AC204C">
              <w:rPr>
                <w:b/>
                <w:color w:val="000000" w:themeColor="text1"/>
              </w:rPr>
              <w:t>0·55</w:t>
            </w:r>
            <w:r w:rsidRPr="0005353C">
              <w:rPr>
                <w:color w:val="000000" w:themeColor="text1"/>
              </w:rPr>
              <w:t>)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vAlign w:val="bottom"/>
          </w:tcPr>
          <w:p w14:paraId="6B2A97E6" w14:textId="637AB803" w:rsidR="0005353C" w:rsidRPr="00C5312C" w:rsidRDefault="0005353C" w:rsidP="0005353C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AC204C">
              <w:rPr>
                <w:b/>
                <w:color w:val="000000" w:themeColor="text1"/>
              </w:rPr>
              <w:t>0·28</w:t>
            </w:r>
            <w:r w:rsidRPr="0005353C">
              <w:rPr>
                <w:color w:val="000000" w:themeColor="text1"/>
              </w:rPr>
              <w:t xml:space="preserve"> (</w:t>
            </w:r>
            <w:r w:rsidRPr="00AC204C">
              <w:rPr>
                <w:b/>
                <w:color w:val="000000" w:themeColor="text1"/>
              </w:rPr>
              <w:t>0·18</w:t>
            </w:r>
            <w:r w:rsidRPr="0005353C">
              <w:rPr>
                <w:color w:val="000000" w:themeColor="text1"/>
              </w:rPr>
              <w:t xml:space="preserve">; </w:t>
            </w:r>
            <w:r w:rsidRPr="00AC204C">
              <w:rPr>
                <w:b/>
                <w:color w:val="000000" w:themeColor="text1"/>
              </w:rPr>
              <w:t>0·41</w:t>
            </w:r>
            <w:r w:rsidRPr="0005353C">
              <w:rPr>
                <w:color w:val="000000" w:themeColor="text1"/>
              </w:rPr>
              <w:t>)</w:t>
            </w:r>
          </w:p>
        </w:tc>
      </w:tr>
    </w:tbl>
    <w:p w14:paraId="091BB886" w14:textId="1FAAFFC7" w:rsidR="005B0872" w:rsidRPr="00C5312C" w:rsidRDefault="005817C1" w:rsidP="005B0872">
      <w:pPr>
        <w:pStyle w:val="BodyText"/>
      </w:pPr>
      <w:r w:rsidRPr="00C5312C">
        <w:br w:type="textWrapping" w:clear="all"/>
      </w:r>
    </w:p>
    <w:bookmarkEnd w:id="0"/>
    <w:p w14:paraId="752009B6" w14:textId="77777777" w:rsidR="00E01FD7" w:rsidRDefault="00E01FD7" w:rsidP="00E01FD7">
      <w:pPr>
        <w:autoSpaceDE w:val="0"/>
        <w:autoSpaceDN w:val="0"/>
        <w:adjustRightInd w:val="0"/>
        <w:spacing w:after="0" w:line="280" w:lineRule="atLeast"/>
        <w:rPr>
          <w:rFonts w:ascii="Times" w:hAnsi="Times" w:cs="Times"/>
          <w:color w:val="000000"/>
        </w:rPr>
      </w:pPr>
    </w:p>
    <w:p w14:paraId="1188FB4D" w14:textId="77777777" w:rsidR="0005353C" w:rsidRPr="00E01FD7" w:rsidRDefault="0005353C" w:rsidP="00E01FD7">
      <w:pPr>
        <w:autoSpaceDE w:val="0"/>
        <w:autoSpaceDN w:val="0"/>
        <w:adjustRightInd w:val="0"/>
        <w:spacing w:after="0" w:line="280" w:lineRule="atLeast"/>
        <w:rPr>
          <w:rFonts w:ascii="Times" w:hAnsi="Times" w:cs="Times"/>
          <w:color w:val="000000"/>
        </w:rPr>
      </w:pPr>
    </w:p>
    <w:sectPr w:rsidR="0005353C" w:rsidRPr="00E01FD7" w:rsidSect="00BC3938">
      <w:footerReference w:type="even" r:id="rId8"/>
      <w:footerReference w:type="default" r:id="rId9"/>
      <w:pgSz w:w="12240" w:h="15840"/>
      <w:pgMar w:top="1411" w:right="1411" w:bottom="1411" w:left="1411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FB03AA" w14:textId="77777777" w:rsidR="00EC5A58" w:rsidRDefault="00EC5A58">
      <w:pPr>
        <w:spacing w:after="0"/>
      </w:pPr>
      <w:r>
        <w:separator/>
      </w:r>
    </w:p>
  </w:endnote>
  <w:endnote w:type="continuationSeparator" w:id="0">
    <w:p w14:paraId="5280F15D" w14:textId="77777777" w:rsidR="00EC5A58" w:rsidRDefault="00EC5A5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883372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CF7CB1" w14:textId="32406A5C" w:rsidR="00014167" w:rsidRDefault="00014167" w:rsidP="009C66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DEF0FA" w14:textId="77777777" w:rsidR="00014167" w:rsidRDefault="00014167" w:rsidP="00FA782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605912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780020" w14:textId="31EE63E6" w:rsidR="00014167" w:rsidRDefault="00014167" w:rsidP="009C66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226E04F" w14:textId="77777777" w:rsidR="00014167" w:rsidRDefault="00014167" w:rsidP="00FA782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B09277" w14:textId="77777777" w:rsidR="00EC5A58" w:rsidRDefault="00EC5A58">
      <w:r>
        <w:separator/>
      </w:r>
    </w:p>
  </w:footnote>
  <w:footnote w:type="continuationSeparator" w:id="0">
    <w:p w14:paraId="176DE6CB" w14:textId="77777777" w:rsidR="00EC5A58" w:rsidRDefault="00EC5A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9F6014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4865D2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082EEC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B3C2D0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6EC827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3D8D1B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F54483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CBE4BB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3BABD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9C275C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BDFAD9B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6953F99"/>
    <w:multiLevelType w:val="hybridMultilevel"/>
    <w:tmpl w:val="36583EDC"/>
    <w:lvl w:ilvl="0" w:tplc="56F8CCF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EB1779"/>
    <w:multiLevelType w:val="hybridMultilevel"/>
    <w:tmpl w:val="19204100"/>
    <w:lvl w:ilvl="0" w:tplc="D85E33D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9D312C"/>
    <w:multiLevelType w:val="hybridMultilevel"/>
    <w:tmpl w:val="27D0CAD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054F14"/>
    <w:multiLevelType w:val="multilevel"/>
    <w:tmpl w:val="040C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2134668695">
    <w:abstractNumId w:val="10"/>
  </w:num>
  <w:num w:numId="2" w16cid:durableId="1113549121">
    <w:abstractNumId w:val="4"/>
  </w:num>
  <w:num w:numId="3" w16cid:durableId="1145856770">
    <w:abstractNumId w:val="5"/>
  </w:num>
  <w:num w:numId="4" w16cid:durableId="72245624">
    <w:abstractNumId w:val="6"/>
  </w:num>
  <w:num w:numId="5" w16cid:durableId="1231043027">
    <w:abstractNumId w:val="7"/>
  </w:num>
  <w:num w:numId="6" w16cid:durableId="630399485">
    <w:abstractNumId w:val="9"/>
  </w:num>
  <w:num w:numId="7" w16cid:durableId="1248270721">
    <w:abstractNumId w:val="0"/>
  </w:num>
  <w:num w:numId="8" w16cid:durableId="1139613743">
    <w:abstractNumId w:val="1"/>
  </w:num>
  <w:num w:numId="9" w16cid:durableId="1129937017">
    <w:abstractNumId w:val="2"/>
  </w:num>
  <w:num w:numId="10" w16cid:durableId="1918317544">
    <w:abstractNumId w:val="3"/>
  </w:num>
  <w:num w:numId="11" w16cid:durableId="436027459">
    <w:abstractNumId w:val="8"/>
  </w:num>
  <w:num w:numId="12" w16cid:durableId="1187402181">
    <w:abstractNumId w:val="14"/>
  </w:num>
  <w:num w:numId="13" w16cid:durableId="1376275373">
    <w:abstractNumId w:val="13"/>
  </w:num>
  <w:num w:numId="14" w16cid:durableId="1120492952">
    <w:abstractNumId w:val="11"/>
  </w:num>
  <w:num w:numId="15" w16cid:durableId="25756939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embedSystemFonts/>
  <w:activeWritingStyle w:appName="MSWord" w:lang="en-US" w:vendorID="64" w:dllVersion="4096" w:nlCheck="1" w:checkStyle="0"/>
  <w:activeWritingStyle w:appName="MSWord" w:lang="fr-FR" w:vendorID="64" w:dllVersion="4096" w:nlCheck="1" w:checkStyle="0"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A59F2"/>
    <w:rsid w:val="000066BC"/>
    <w:rsid w:val="00007A17"/>
    <w:rsid w:val="00007CC2"/>
    <w:rsid w:val="00014167"/>
    <w:rsid w:val="00016DF0"/>
    <w:rsid w:val="000201EA"/>
    <w:rsid w:val="00020CD9"/>
    <w:rsid w:val="000402CB"/>
    <w:rsid w:val="00040AE4"/>
    <w:rsid w:val="00041B27"/>
    <w:rsid w:val="00042D60"/>
    <w:rsid w:val="00050B06"/>
    <w:rsid w:val="0005353C"/>
    <w:rsid w:val="00057E74"/>
    <w:rsid w:val="000609CB"/>
    <w:rsid w:val="00065210"/>
    <w:rsid w:val="000843B3"/>
    <w:rsid w:val="000852B3"/>
    <w:rsid w:val="00086596"/>
    <w:rsid w:val="00086F5D"/>
    <w:rsid w:val="00087ECB"/>
    <w:rsid w:val="00092689"/>
    <w:rsid w:val="000934A6"/>
    <w:rsid w:val="00094AE5"/>
    <w:rsid w:val="00095C6B"/>
    <w:rsid w:val="00096ECA"/>
    <w:rsid w:val="000A404B"/>
    <w:rsid w:val="000B7054"/>
    <w:rsid w:val="000C0F63"/>
    <w:rsid w:val="000C1714"/>
    <w:rsid w:val="000C4FAF"/>
    <w:rsid w:val="000C58BC"/>
    <w:rsid w:val="000D4637"/>
    <w:rsid w:val="000D622E"/>
    <w:rsid w:val="000E119F"/>
    <w:rsid w:val="000E5596"/>
    <w:rsid w:val="000E7703"/>
    <w:rsid w:val="000F0718"/>
    <w:rsid w:val="000F1BB8"/>
    <w:rsid w:val="0010025A"/>
    <w:rsid w:val="0010710F"/>
    <w:rsid w:val="00112E8A"/>
    <w:rsid w:val="00116682"/>
    <w:rsid w:val="00142F86"/>
    <w:rsid w:val="00146C4B"/>
    <w:rsid w:val="00154AE0"/>
    <w:rsid w:val="001561AE"/>
    <w:rsid w:val="00160025"/>
    <w:rsid w:val="00164CBA"/>
    <w:rsid w:val="00170E4F"/>
    <w:rsid w:val="00172A91"/>
    <w:rsid w:val="00174969"/>
    <w:rsid w:val="001803FD"/>
    <w:rsid w:val="00180528"/>
    <w:rsid w:val="001830B2"/>
    <w:rsid w:val="001843B9"/>
    <w:rsid w:val="00184607"/>
    <w:rsid w:val="00193AB5"/>
    <w:rsid w:val="001950DB"/>
    <w:rsid w:val="001B75B0"/>
    <w:rsid w:val="001C2D9B"/>
    <w:rsid w:val="001C6085"/>
    <w:rsid w:val="001D3DE0"/>
    <w:rsid w:val="001D697C"/>
    <w:rsid w:val="001E19D2"/>
    <w:rsid w:val="001E1E8E"/>
    <w:rsid w:val="001E5A42"/>
    <w:rsid w:val="001E5EDA"/>
    <w:rsid w:val="001F2713"/>
    <w:rsid w:val="001F58E8"/>
    <w:rsid w:val="00200228"/>
    <w:rsid w:val="00203768"/>
    <w:rsid w:val="00204E99"/>
    <w:rsid w:val="0021133C"/>
    <w:rsid w:val="00216E95"/>
    <w:rsid w:val="0022427E"/>
    <w:rsid w:val="00227999"/>
    <w:rsid w:val="00227FD5"/>
    <w:rsid w:val="0023095F"/>
    <w:rsid w:val="0023245D"/>
    <w:rsid w:val="00237F83"/>
    <w:rsid w:val="00242457"/>
    <w:rsid w:val="00247F31"/>
    <w:rsid w:val="0025063B"/>
    <w:rsid w:val="0025677D"/>
    <w:rsid w:val="00260FA2"/>
    <w:rsid w:val="00262241"/>
    <w:rsid w:val="002641C8"/>
    <w:rsid w:val="0027011E"/>
    <w:rsid w:val="0027075D"/>
    <w:rsid w:val="00271E43"/>
    <w:rsid w:val="00277E01"/>
    <w:rsid w:val="0028113B"/>
    <w:rsid w:val="002839C1"/>
    <w:rsid w:val="00292BE5"/>
    <w:rsid w:val="00294C56"/>
    <w:rsid w:val="002A59F2"/>
    <w:rsid w:val="002A7790"/>
    <w:rsid w:val="002B1961"/>
    <w:rsid w:val="002B479D"/>
    <w:rsid w:val="002B4EB3"/>
    <w:rsid w:val="002C1F26"/>
    <w:rsid w:val="002D246A"/>
    <w:rsid w:val="002D2F70"/>
    <w:rsid w:val="002D62CA"/>
    <w:rsid w:val="002D64BF"/>
    <w:rsid w:val="002F0AC2"/>
    <w:rsid w:val="002F11D8"/>
    <w:rsid w:val="002F1B30"/>
    <w:rsid w:val="002F598B"/>
    <w:rsid w:val="0030087D"/>
    <w:rsid w:val="00300FA0"/>
    <w:rsid w:val="00301071"/>
    <w:rsid w:val="00310021"/>
    <w:rsid w:val="00312AFA"/>
    <w:rsid w:val="00316CE7"/>
    <w:rsid w:val="00332FDF"/>
    <w:rsid w:val="00333DD5"/>
    <w:rsid w:val="00336C4B"/>
    <w:rsid w:val="00341618"/>
    <w:rsid w:val="00351312"/>
    <w:rsid w:val="00354FDE"/>
    <w:rsid w:val="00356150"/>
    <w:rsid w:val="00365B4A"/>
    <w:rsid w:val="00371CD8"/>
    <w:rsid w:val="0037585B"/>
    <w:rsid w:val="00377166"/>
    <w:rsid w:val="00391920"/>
    <w:rsid w:val="0039311A"/>
    <w:rsid w:val="003B013E"/>
    <w:rsid w:val="003B1396"/>
    <w:rsid w:val="003B7C29"/>
    <w:rsid w:val="003B7DED"/>
    <w:rsid w:val="003C156E"/>
    <w:rsid w:val="003C65C2"/>
    <w:rsid w:val="003D1664"/>
    <w:rsid w:val="003E45A9"/>
    <w:rsid w:val="00401FF2"/>
    <w:rsid w:val="004058A2"/>
    <w:rsid w:val="0040594A"/>
    <w:rsid w:val="004063C3"/>
    <w:rsid w:val="0041386B"/>
    <w:rsid w:val="00415EC1"/>
    <w:rsid w:val="00421CDD"/>
    <w:rsid w:val="00423825"/>
    <w:rsid w:val="004349A5"/>
    <w:rsid w:val="00435E43"/>
    <w:rsid w:val="004432B4"/>
    <w:rsid w:val="00445288"/>
    <w:rsid w:val="00445307"/>
    <w:rsid w:val="00453507"/>
    <w:rsid w:val="004568B6"/>
    <w:rsid w:val="00467DCF"/>
    <w:rsid w:val="004737DA"/>
    <w:rsid w:val="00475B02"/>
    <w:rsid w:val="00475B9A"/>
    <w:rsid w:val="004848C0"/>
    <w:rsid w:val="0048739F"/>
    <w:rsid w:val="00491702"/>
    <w:rsid w:val="00491EFB"/>
    <w:rsid w:val="004A0939"/>
    <w:rsid w:val="004B0F10"/>
    <w:rsid w:val="004B1BF2"/>
    <w:rsid w:val="004B4D2C"/>
    <w:rsid w:val="004B4DD4"/>
    <w:rsid w:val="004C4A1C"/>
    <w:rsid w:val="004C7B62"/>
    <w:rsid w:val="004D4D6E"/>
    <w:rsid w:val="004E554C"/>
    <w:rsid w:val="004E5C76"/>
    <w:rsid w:val="004F70E3"/>
    <w:rsid w:val="00502E95"/>
    <w:rsid w:val="00506CC1"/>
    <w:rsid w:val="00507B36"/>
    <w:rsid w:val="00510647"/>
    <w:rsid w:val="0051277E"/>
    <w:rsid w:val="00513954"/>
    <w:rsid w:val="00515A3A"/>
    <w:rsid w:val="00532E34"/>
    <w:rsid w:val="00541AD1"/>
    <w:rsid w:val="00546C79"/>
    <w:rsid w:val="00550171"/>
    <w:rsid w:val="0055345C"/>
    <w:rsid w:val="00553E6B"/>
    <w:rsid w:val="00562241"/>
    <w:rsid w:val="00564F43"/>
    <w:rsid w:val="0056581D"/>
    <w:rsid w:val="00565DD6"/>
    <w:rsid w:val="0057251B"/>
    <w:rsid w:val="00573D0E"/>
    <w:rsid w:val="005817C1"/>
    <w:rsid w:val="005832CD"/>
    <w:rsid w:val="00591019"/>
    <w:rsid w:val="005946BE"/>
    <w:rsid w:val="005A3487"/>
    <w:rsid w:val="005A3FC8"/>
    <w:rsid w:val="005A5790"/>
    <w:rsid w:val="005A6E8B"/>
    <w:rsid w:val="005B0872"/>
    <w:rsid w:val="005B6F46"/>
    <w:rsid w:val="005C2D00"/>
    <w:rsid w:val="005C4179"/>
    <w:rsid w:val="005C5A7B"/>
    <w:rsid w:val="005C6B28"/>
    <w:rsid w:val="005C74CD"/>
    <w:rsid w:val="005D1DCE"/>
    <w:rsid w:val="005D64C3"/>
    <w:rsid w:val="005D6CFA"/>
    <w:rsid w:val="005E2C13"/>
    <w:rsid w:val="005E5EBB"/>
    <w:rsid w:val="005F0071"/>
    <w:rsid w:val="005F0F85"/>
    <w:rsid w:val="005F41FA"/>
    <w:rsid w:val="005F5376"/>
    <w:rsid w:val="0060501B"/>
    <w:rsid w:val="006232F8"/>
    <w:rsid w:val="006274A0"/>
    <w:rsid w:val="00630130"/>
    <w:rsid w:val="0063543C"/>
    <w:rsid w:val="006361E6"/>
    <w:rsid w:val="00644C62"/>
    <w:rsid w:val="00645BE6"/>
    <w:rsid w:val="00655B79"/>
    <w:rsid w:val="006576F4"/>
    <w:rsid w:val="00673DAB"/>
    <w:rsid w:val="00676784"/>
    <w:rsid w:val="0068259D"/>
    <w:rsid w:val="006841EA"/>
    <w:rsid w:val="006860DE"/>
    <w:rsid w:val="00686EBF"/>
    <w:rsid w:val="00691832"/>
    <w:rsid w:val="00696694"/>
    <w:rsid w:val="0069729F"/>
    <w:rsid w:val="006A05C9"/>
    <w:rsid w:val="006A3D4C"/>
    <w:rsid w:val="006A7F9A"/>
    <w:rsid w:val="006B2763"/>
    <w:rsid w:val="006D10D0"/>
    <w:rsid w:val="006D36CB"/>
    <w:rsid w:val="006D424F"/>
    <w:rsid w:val="006D4BF9"/>
    <w:rsid w:val="006E0CE9"/>
    <w:rsid w:val="006E66BA"/>
    <w:rsid w:val="006E7B86"/>
    <w:rsid w:val="006F429E"/>
    <w:rsid w:val="006F6F8D"/>
    <w:rsid w:val="00711BCB"/>
    <w:rsid w:val="00714F88"/>
    <w:rsid w:val="0073253D"/>
    <w:rsid w:val="00740B67"/>
    <w:rsid w:val="00740D2D"/>
    <w:rsid w:val="00743781"/>
    <w:rsid w:val="00744F90"/>
    <w:rsid w:val="00746561"/>
    <w:rsid w:val="007477D6"/>
    <w:rsid w:val="00752E2D"/>
    <w:rsid w:val="0075782C"/>
    <w:rsid w:val="007633B7"/>
    <w:rsid w:val="00763666"/>
    <w:rsid w:val="007654CA"/>
    <w:rsid w:val="00766668"/>
    <w:rsid w:val="00766B10"/>
    <w:rsid w:val="007764DF"/>
    <w:rsid w:val="00777BCF"/>
    <w:rsid w:val="0078200C"/>
    <w:rsid w:val="00783E6E"/>
    <w:rsid w:val="00791B4A"/>
    <w:rsid w:val="00792B5F"/>
    <w:rsid w:val="007B1271"/>
    <w:rsid w:val="007B690F"/>
    <w:rsid w:val="007B7043"/>
    <w:rsid w:val="007C0EA0"/>
    <w:rsid w:val="007C5AA9"/>
    <w:rsid w:val="007C6EF9"/>
    <w:rsid w:val="007C7EDC"/>
    <w:rsid w:val="007D0224"/>
    <w:rsid w:val="007D5E4D"/>
    <w:rsid w:val="007E4741"/>
    <w:rsid w:val="007F0368"/>
    <w:rsid w:val="0080540E"/>
    <w:rsid w:val="00820FF3"/>
    <w:rsid w:val="008348BF"/>
    <w:rsid w:val="00844252"/>
    <w:rsid w:val="00844A98"/>
    <w:rsid w:val="00845AAE"/>
    <w:rsid w:val="00845CEB"/>
    <w:rsid w:val="00855D19"/>
    <w:rsid w:val="008631D4"/>
    <w:rsid w:val="00864050"/>
    <w:rsid w:val="00867A30"/>
    <w:rsid w:val="00871A13"/>
    <w:rsid w:val="00871B75"/>
    <w:rsid w:val="0087509B"/>
    <w:rsid w:val="00876367"/>
    <w:rsid w:val="00877A5E"/>
    <w:rsid w:val="00885CEA"/>
    <w:rsid w:val="00893786"/>
    <w:rsid w:val="008A2148"/>
    <w:rsid w:val="008A326E"/>
    <w:rsid w:val="008A4C65"/>
    <w:rsid w:val="008A5FFF"/>
    <w:rsid w:val="008B4061"/>
    <w:rsid w:val="008C323A"/>
    <w:rsid w:val="008D0102"/>
    <w:rsid w:val="008D1722"/>
    <w:rsid w:val="008D2EB2"/>
    <w:rsid w:val="008E16CF"/>
    <w:rsid w:val="008E285A"/>
    <w:rsid w:val="008E742D"/>
    <w:rsid w:val="008E7BB8"/>
    <w:rsid w:val="008F7D10"/>
    <w:rsid w:val="00911DA8"/>
    <w:rsid w:val="00912D65"/>
    <w:rsid w:val="009138C1"/>
    <w:rsid w:val="009138D0"/>
    <w:rsid w:val="0091544D"/>
    <w:rsid w:val="0092015A"/>
    <w:rsid w:val="00925495"/>
    <w:rsid w:val="00932E67"/>
    <w:rsid w:val="00933E98"/>
    <w:rsid w:val="00936AA3"/>
    <w:rsid w:val="00937FEE"/>
    <w:rsid w:val="00941283"/>
    <w:rsid w:val="00941B83"/>
    <w:rsid w:val="00944F60"/>
    <w:rsid w:val="00945672"/>
    <w:rsid w:val="00961530"/>
    <w:rsid w:val="00973C6E"/>
    <w:rsid w:val="00976108"/>
    <w:rsid w:val="00980F18"/>
    <w:rsid w:val="0098195E"/>
    <w:rsid w:val="0098704F"/>
    <w:rsid w:val="00991BC5"/>
    <w:rsid w:val="00991E16"/>
    <w:rsid w:val="00992865"/>
    <w:rsid w:val="0099597E"/>
    <w:rsid w:val="0099743F"/>
    <w:rsid w:val="00997901"/>
    <w:rsid w:val="009A5DC7"/>
    <w:rsid w:val="009A64B3"/>
    <w:rsid w:val="009A7734"/>
    <w:rsid w:val="009B034C"/>
    <w:rsid w:val="009B067B"/>
    <w:rsid w:val="009B22DE"/>
    <w:rsid w:val="009B3885"/>
    <w:rsid w:val="009C54F2"/>
    <w:rsid w:val="009C6620"/>
    <w:rsid w:val="009D064D"/>
    <w:rsid w:val="009D23E4"/>
    <w:rsid w:val="009D2430"/>
    <w:rsid w:val="009D3BE7"/>
    <w:rsid w:val="009D4DA6"/>
    <w:rsid w:val="009D7D9A"/>
    <w:rsid w:val="009E5B5B"/>
    <w:rsid w:val="009F2501"/>
    <w:rsid w:val="009F314A"/>
    <w:rsid w:val="009F6CE8"/>
    <w:rsid w:val="009F7F69"/>
    <w:rsid w:val="00A01DC4"/>
    <w:rsid w:val="00A023A2"/>
    <w:rsid w:val="00A02830"/>
    <w:rsid w:val="00A038C4"/>
    <w:rsid w:val="00A058D7"/>
    <w:rsid w:val="00A06DCD"/>
    <w:rsid w:val="00A138D6"/>
    <w:rsid w:val="00A26FF4"/>
    <w:rsid w:val="00A41624"/>
    <w:rsid w:val="00A53CAF"/>
    <w:rsid w:val="00A55EDF"/>
    <w:rsid w:val="00A62A16"/>
    <w:rsid w:val="00A63F2B"/>
    <w:rsid w:val="00A662F6"/>
    <w:rsid w:val="00A85E9B"/>
    <w:rsid w:val="00A917AC"/>
    <w:rsid w:val="00A957C8"/>
    <w:rsid w:val="00AB2131"/>
    <w:rsid w:val="00AC204C"/>
    <w:rsid w:val="00AC4E65"/>
    <w:rsid w:val="00AC5676"/>
    <w:rsid w:val="00AC677C"/>
    <w:rsid w:val="00AD0520"/>
    <w:rsid w:val="00AD2BE8"/>
    <w:rsid w:val="00AD3B90"/>
    <w:rsid w:val="00AD59AD"/>
    <w:rsid w:val="00AD6796"/>
    <w:rsid w:val="00AE02EC"/>
    <w:rsid w:val="00AE1781"/>
    <w:rsid w:val="00AE3DAF"/>
    <w:rsid w:val="00AE6640"/>
    <w:rsid w:val="00B111C7"/>
    <w:rsid w:val="00B133C4"/>
    <w:rsid w:val="00B16AC0"/>
    <w:rsid w:val="00B20C25"/>
    <w:rsid w:val="00B2303D"/>
    <w:rsid w:val="00B2714A"/>
    <w:rsid w:val="00B27E1A"/>
    <w:rsid w:val="00B301DC"/>
    <w:rsid w:val="00B322C2"/>
    <w:rsid w:val="00B35CE2"/>
    <w:rsid w:val="00B40793"/>
    <w:rsid w:val="00B434D4"/>
    <w:rsid w:val="00B46427"/>
    <w:rsid w:val="00B47200"/>
    <w:rsid w:val="00B47F6D"/>
    <w:rsid w:val="00B5229B"/>
    <w:rsid w:val="00B52C96"/>
    <w:rsid w:val="00B5309F"/>
    <w:rsid w:val="00B551B0"/>
    <w:rsid w:val="00B55469"/>
    <w:rsid w:val="00B55E73"/>
    <w:rsid w:val="00B743A1"/>
    <w:rsid w:val="00B7683E"/>
    <w:rsid w:val="00B76BBC"/>
    <w:rsid w:val="00B800E1"/>
    <w:rsid w:val="00B8426F"/>
    <w:rsid w:val="00B86393"/>
    <w:rsid w:val="00B871FB"/>
    <w:rsid w:val="00B95065"/>
    <w:rsid w:val="00B96660"/>
    <w:rsid w:val="00B96B82"/>
    <w:rsid w:val="00BA7636"/>
    <w:rsid w:val="00BA7A6B"/>
    <w:rsid w:val="00BB0B82"/>
    <w:rsid w:val="00BB5278"/>
    <w:rsid w:val="00BB64D4"/>
    <w:rsid w:val="00BC3938"/>
    <w:rsid w:val="00BD41AE"/>
    <w:rsid w:val="00BF0363"/>
    <w:rsid w:val="00BF243E"/>
    <w:rsid w:val="00BF4BDF"/>
    <w:rsid w:val="00BF5130"/>
    <w:rsid w:val="00BF723B"/>
    <w:rsid w:val="00BF7B1B"/>
    <w:rsid w:val="00C06727"/>
    <w:rsid w:val="00C067B7"/>
    <w:rsid w:val="00C074F1"/>
    <w:rsid w:val="00C076E5"/>
    <w:rsid w:val="00C1637F"/>
    <w:rsid w:val="00C165CC"/>
    <w:rsid w:val="00C17776"/>
    <w:rsid w:val="00C20D34"/>
    <w:rsid w:val="00C222A8"/>
    <w:rsid w:val="00C32B0E"/>
    <w:rsid w:val="00C35F47"/>
    <w:rsid w:val="00C43088"/>
    <w:rsid w:val="00C44269"/>
    <w:rsid w:val="00C5312C"/>
    <w:rsid w:val="00C56FF5"/>
    <w:rsid w:val="00C600FB"/>
    <w:rsid w:val="00C63E55"/>
    <w:rsid w:val="00C83811"/>
    <w:rsid w:val="00C83FAF"/>
    <w:rsid w:val="00C9217B"/>
    <w:rsid w:val="00C97546"/>
    <w:rsid w:val="00CA02C6"/>
    <w:rsid w:val="00CA4060"/>
    <w:rsid w:val="00CA45AC"/>
    <w:rsid w:val="00CA767A"/>
    <w:rsid w:val="00CB4066"/>
    <w:rsid w:val="00CB4857"/>
    <w:rsid w:val="00CB7F1A"/>
    <w:rsid w:val="00CC4DE3"/>
    <w:rsid w:val="00CE12C4"/>
    <w:rsid w:val="00CF7DE1"/>
    <w:rsid w:val="00D2375B"/>
    <w:rsid w:val="00D243FC"/>
    <w:rsid w:val="00D2516F"/>
    <w:rsid w:val="00D30ADC"/>
    <w:rsid w:val="00D32D2B"/>
    <w:rsid w:val="00D33222"/>
    <w:rsid w:val="00D33DDC"/>
    <w:rsid w:val="00D34053"/>
    <w:rsid w:val="00D34D1C"/>
    <w:rsid w:val="00D40310"/>
    <w:rsid w:val="00D4080B"/>
    <w:rsid w:val="00D4332D"/>
    <w:rsid w:val="00D457B0"/>
    <w:rsid w:val="00D467AD"/>
    <w:rsid w:val="00D50821"/>
    <w:rsid w:val="00D55924"/>
    <w:rsid w:val="00D57647"/>
    <w:rsid w:val="00D61C8D"/>
    <w:rsid w:val="00D6363B"/>
    <w:rsid w:val="00D65586"/>
    <w:rsid w:val="00D66FCC"/>
    <w:rsid w:val="00D7297D"/>
    <w:rsid w:val="00D72C77"/>
    <w:rsid w:val="00D72FBF"/>
    <w:rsid w:val="00D866FC"/>
    <w:rsid w:val="00D90A5F"/>
    <w:rsid w:val="00D97FD6"/>
    <w:rsid w:val="00DA3BA4"/>
    <w:rsid w:val="00DA5F0F"/>
    <w:rsid w:val="00DB25B8"/>
    <w:rsid w:val="00DC23CD"/>
    <w:rsid w:val="00DD1A6D"/>
    <w:rsid w:val="00DD32E7"/>
    <w:rsid w:val="00DE78A7"/>
    <w:rsid w:val="00DF469B"/>
    <w:rsid w:val="00DF4938"/>
    <w:rsid w:val="00E01FD7"/>
    <w:rsid w:val="00E11BB6"/>
    <w:rsid w:val="00E11F28"/>
    <w:rsid w:val="00E1244C"/>
    <w:rsid w:val="00E3187F"/>
    <w:rsid w:val="00E32272"/>
    <w:rsid w:val="00E322CE"/>
    <w:rsid w:val="00E34EA1"/>
    <w:rsid w:val="00E43E06"/>
    <w:rsid w:val="00E4597F"/>
    <w:rsid w:val="00E6346E"/>
    <w:rsid w:val="00E67553"/>
    <w:rsid w:val="00E861EB"/>
    <w:rsid w:val="00E93334"/>
    <w:rsid w:val="00E96999"/>
    <w:rsid w:val="00EA0882"/>
    <w:rsid w:val="00EB43E7"/>
    <w:rsid w:val="00EC0C35"/>
    <w:rsid w:val="00EC275C"/>
    <w:rsid w:val="00EC4703"/>
    <w:rsid w:val="00EC5A58"/>
    <w:rsid w:val="00EC5DA2"/>
    <w:rsid w:val="00ED33C3"/>
    <w:rsid w:val="00ED3E95"/>
    <w:rsid w:val="00EF4A5D"/>
    <w:rsid w:val="00F043AA"/>
    <w:rsid w:val="00F05482"/>
    <w:rsid w:val="00F17D44"/>
    <w:rsid w:val="00F203CE"/>
    <w:rsid w:val="00F36FDF"/>
    <w:rsid w:val="00F37630"/>
    <w:rsid w:val="00F55E3C"/>
    <w:rsid w:val="00F568E9"/>
    <w:rsid w:val="00F57FEB"/>
    <w:rsid w:val="00F606C2"/>
    <w:rsid w:val="00F63904"/>
    <w:rsid w:val="00F64473"/>
    <w:rsid w:val="00F657C8"/>
    <w:rsid w:val="00F81B8C"/>
    <w:rsid w:val="00F85875"/>
    <w:rsid w:val="00F862D6"/>
    <w:rsid w:val="00F86E32"/>
    <w:rsid w:val="00F86FEF"/>
    <w:rsid w:val="00F936A2"/>
    <w:rsid w:val="00F96413"/>
    <w:rsid w:val="00F971A3"/>
    <w:rsid w:val="00F97AF7"/>
    <w:rsid w:val="00FA49D0"/>
    <w:rsid w:val="00FA7185"/>
    <w:rsid w:val="00FA782D"/>
    <w:rsid w:val="00FA7C6A"/>
    <w:rsid w:val="00FB5B59"/>
    <w:rsid w:val="00FC237D"/>
    <w:rsid w:val="00FC725E"/>
    <w:rsid w:val="00FD01CC"/>
    <w:rsid w:val="00FD1041"/>
    <w:rsid w:val="00FD2871"/>
    <w:rsid w:val="00FD4AE7"/>
    <w:rsid w:val="00FD5E1C"/>
    <w:rsid w:val="00FE1DBE"/>
    <w:rsid w:val="00FF4AF8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,"/>
  <w14:docId w14:val="640A8769"/>
  <w15:docId w15:val="{FACD2FBF-91AF-314A-93D7-D554C022C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numPr>
        <w:numId w:val="12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numPr>
        <w:ilvl w:val="1"/>
        <w:numId w:val="12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numPr>
        <w:ilvl w:val="2"/>
        <w:numId w:val="1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numPr>
        <w:ilvl w:val="3"/>
        <w:numId w:val="12"/>
      </w:numPr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numPr>
        <w:ilvl w:val="4"/>
        <w:numId w:val="12"/>
      </w:numPr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numPr>
        <w:ilvl w:val="5"/>
        <w:numId w:val="12"/>
      </w:numPr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numPr>
        <w:ilvl w:val="6"/>
        <w:numId w:val="12"/>
      </w:numPr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numPr>
        <w:ilvl w:val="7"/>
        <w:numId w:val="12"/>
      </w:numPr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numPr>
        <w:ilvl w:val="8"/>
        <w:numId w:val="12"/>
      </w:numPr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link w:val="FirstParagraphCar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pPr>
      <w:tabs>
        <w:tab w:val="left" w:pos="500"/>
      </w:tabs>
      <w:spacing w:after="240"/>
      <w:ind w:left="504" w:hanging="504"/>
    </w:p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BalloonText">
    <w:name w:val="Balloon Text"/>
    <w:basedOn w:val="Normal"/>
    <w:link w:val="BalloonTextChar"/>
    <w:semiHidden/>
    <w:unhideWhenUsed/>
    <w:rsid w:val="008F7D10"/>
    <w:pPr>
      <w:spacing w:after="0"/>
    </w:pPr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semiHidden/>
    <w:rsid w:val="008F7D10"/>
    <w:rPr>
      <w:rFonts w:ascii="Times New Roman" w:hAnsi="Times New Roman" w:cs="Times New Roman"/>
      <w:sz w:val="26"/>
      <w:szCs w:val="26"/>
    </w:rPr>
  </w:style>
  <w:style w:type="character" w:styleId="CommentReference">
    <w:name w:val="annotation reference"/>
    <w:basedOn w:val="DefaultParagraphFont"/>
    <w:semiHidden/>
    <w:unhideWhenUsed/>
    <w:rsid w:val="00D3322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D332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332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332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33222"/>
    <w:rPr>
      <w:b/>
      <w:bCs/>
      <w:sz w:val="20"/>
      <w:szCs w:val="20"/>
    </w:rPr>
  </w:style>
  <w:style w:type="character" w:styleId="FollowedHyperlink">
    <w:name w:val="FollowedHyperlink"/>
    <w:basedOn w:val="DefaultParagraphFont"/>
    <w:semiHidden/>
    <w:unhideWhenUsed/>
    <w:rsid w:val="00D33222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semiHidden/>
    <w:unhideWhenUsed/>
    <w:rsid w:val="0010710F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10710F"/>
    <w:rPr>
      <w:sz w:val="20"/>
      <w:szCs w:val="20"/>
    </w:rPr>
  </w:style>
  <w:style w:type="character" w:styleId="EndnoteReference">
    <w:name w:val="endnote reference"/>
    <w:basedOn w:val="DefaultParagraphFont"/>
    <w:semiHidden/>
    <w:unhideWhenUsed/>
    <w:rsid w:val="0010710F"/>
    <w:rPr>
      <w:vertAlign w:val="superscript"/>
    </w:rPr>
  </w:style>
  <w:style w:type="paragraph" w:styleId="Revision">
    <w:name w:val="Revision"/>
    <w:hidden/>
    <w:semiHidden/>
    <w:rsid w:val="005A3FC8"/>
    <w:pPr>
      <w:spacing w:after="0"/>
    </w:pPr>
  </w:style>
  <w:style w:type="paragraph" w:customStyle="1" w:styleId="Bibliographie1">
    <w:name w:val="Bibliographie1"/>
    <w:basedOn w:val="Normal"/>
    <w:link w:val="BibliographyCar"/>
    <w:rsid w:val="00112E8A"/>
    <w:pPr>
      <w:spacing w:after="0"/>
      <w:ind w:left="720" w:hanging="720"/>
    </w:pPr>
  </w:style>
  <w:style w:type="character" w:customStyle="1" w:styleId="BodyTextChar">
    <w:name w:val="Body Text Char"/>
    <w:basedOn w:val="DefaultParagraphFont"/>
    <w:link w:val="BodyText"/>
    <w:rsid w:val="00112E8A"/>
  </w:style>
  <w:style w:type="character" w:customStyle="1" w:styleId="BibliographyCar">
    <w:name w:val="Bibliography Car"/>
    <w:basedOn w:val="BodyTextChar"/>
    <w:link w:val="Bibliographie1"/>
    <w:rsid w:val="00112E8A"/>
  </w:style>
  <w:style w:type="table" w:styleId="TableGrid">
    <w:name w:val="Table Grid"/>
    <w:basedOn w:val="TableNormal"/>
    <w:rsid w:val="00DA3BA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phie2">
    <w:name w:val="Bibliographie2"/>
    <w:basedOn w:val="Normal"/>
    <w:link w:val="BibliographyCar1"/>
    <w:rsid w:val="000201EA"/>
    <w:pPr>
      <w:tabs>
        <w:tab w:val="left" w:pos="500"/>
      </w:tabs>
      <w:spacing w:after="240"/>
      <w:ind w:left="504" w:hanging="504"/>
    </w:pPr>
  </w:style>
  <w:style w:type="character" w:customStyle="1" w:styleId="FirstParagraphCar">
    <w:name w:val="First Paragraph Car"/>
    <w:basedOn w:val="BodyTextChar"/>
    <w:link w:val="FirstParagraph"/>
    <w:rsid w:val="000201EA"/>
  </w:style>
  <w:style w:type="character" w:customStyle="1" w:styleId="BibliographyCar1">
    <w:name w:val="Bibliography Car1"/>
    <w:basedOn w:val="FirstParagraphCar"/>
    <w:link w:val="Bibliographie2"/>
    <w:rsid w:val="000201EA"/>
  </w:style>
  <w:style w:type="paragraph" w:styleId="Footer">
    <w:name w:val="footer"/>
    <w:basedOn w:val="Normal"/>
    <w:link w:val="FooterChar"/>
    <w:unhideWhenUsed/>
    <w:rsid w:val="004F70E3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4F70E3"/>
  </w:style>
  <w:style w:type="character" w:styleId="PageNumber">
    <w:name w:val="page number"/>
    <w:basedOn w:val="DefaultParagraphFont"/>
    <w:semiHidden/>
    <w:unhideWhenUsed/>
    <w:rsid w:val="004F70E3"/>
  </w:style>
  <w:style w:type="character" w:styleId="LineNumber">
    <w:name w:val="line number"/>
    <w:basedOn w:val="DefaultParagraphFont"/>
    <w:semiHidden/>
    <w:unhideWhenUsed/>
    <w:rsid w:val="004F70E3"/>
  </w:style>
  <w:style w:type="paragraph" w:styleId="ListParagraph">
    <w:name w:val="List Paragraph"/>
    <w:basedOn w:val="Normal"/>
    <w:rsid w:val="004F70E3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752E2D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85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73ABD6-EC04-1345-88CA-3F44135237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4</TotalTime>
  <Pages>2</Pages>
  <Words>222</Words>
  <Characters>1271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Equitable COVID-19 vaccine prioritization : front-line workers or 64-75 year olds ?</vt:lpstr>
      <vt:lpstr>Equitable COVID-19 vaccine prioritization : front-line workers or 64-75 year olds ?</vt:lpstr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quitable COVID-19 vaccine prioritization : front-line workers or 64-75 year olds ?</dc:title>
  <dc:creator>Eva Rumpler, Justin M. Feldman, Mary Bassett, Marc Lipsitch</dc:creator>
  <cp:keywords/>
  <cp:lastModifiedBy>Rumpler, Eva</cp:lastModifiedBy>
  <cp:revision>510</cp:revision>
  <dcterms:created xsi:type="dcterms:W3CDTF">2021-11-12T18:08:00Z</dcterms:created>
  <dcterms:modified xsi:type="dcterms:W3CDTF">2022-09-27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/>
  </property>
  <property fmtid="{D5CDD505-2E9C-101B-9397-08002B2CF9AE}" pid="3" name="ZOTERO_PREF_1">
    <vt:lpwstr>&lt;data data-version="3" zotero-version="5.0.93"&gt;&lt;session id="M43OQEPG"/&gt;&lt;style id="http://www.zotero.org/styles/springer-vancouver" hasBibliography="1" bibliographyStyleHasBeenSet="0"/&gt;&lt;prefs&gt;&lt;pref name="fieldType" value="Field"/&gt;&lt;pref name="dontAskDelayCi</vt:lpwstr>
  </property>
  <property fmtid="{D5CDD505-2E9C-101B-9397-08002B2CF9AE}" pid="4" name="ZOTERO_PREF_2">
    <vt:lpwstr>tationUpdates" value="true"/&gt;&lt;/prefs&gt;&lt;/data&gt;</vt:lpwstr>
  </property>
</Properties>
</file>